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49560" w14:textId="5D57B67B" w:rsidR="00772D24" w:rsidRPr="00995F3E" w:rsidRDefault="00772D24" w:rsidP="00772D24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995F3E">
        <w:rPr>
          <w:rFonts w:ascii="Times New Roman" w:hAnsi="Times New Roman" w:cs="Times New Roman"/>
          <w:b/>
        </w:rPr>
        <w:t>Table 1 Intra rater Reliability of the</w:t>
      </w:r>
      <w:r w:rsidR="00D52756">
        <w:rPr>
          <w:rFonts w:ascii="Times New Roman" w:hAnsi="Times New Roman" w:cs="Times New Roman"/>
          <w:b/>
        </w:rPr>
        <w:t xml:space="preserve"> Knee Flexor and Hip Extensor Strength Measurements </w:t>
      </w:r>
    </w:p>
    <w:tbl>
      <w:tblPr>
        <w:tblW w:w="14397" w:type="dxa"/>
        <w:tblInd w:w="-426" w:type="dxa"/>
        <w:tblLook w:val="04A0" w:firstRow="1" w:lastRow="0" w:firstColumn="1" w:lastColumn="0" w:noHBand="0" w:noVBand="1"/>
      </w:tblPr>
      <w:tblGrid>
        <w:gridCol w:w="2127"/>
        <w:gridCol w:w="962"/>
        <w:gridCol w:w="1732"/>
        <w:gridCol w:w="86"/>
        <w:gridCol w:w="1608"/>
        <w:gridCol w:w="7"/>
        <w:gridCol w:w="1779"/>
        <w:gridCol w:w="7"/>
        <w:gridCol w:w="1779"/>
        <w:gridCol w:w="7"/>
        <w:gridCol w:w="1095"/>
        <w:gridCol w:w="7"/>
        <w:gridCol w:w="958"/>
        <w:gridCol w:w="7"/>
        <w:gridCol w:w="934"/>
        <w:gridCol w:w="7"/>
        <w:gridCol w:w="1288"/>
        <w:gridCol w:w="7"/>
      </w:tblGrid>
      <w:tr w:rsidR="00772D24" w:rsidRPr="00995F3E" w14:paraId="1310E0CB" w14:textId="77777777" w:rsidTr="001C429D">
        <w:trPr>
          <w:gridAfter w:val="1"/>
          <w:wAfter w:w="7" w:type="dxa"/>
          <w:trHeight w:val="300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7362C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est 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A27E70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eg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7D93CF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ime 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14:paraId="1405BFD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ime 2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</w:tcBorders>
          </w:tcPr>
          <w:p w14:paraId="3B9DF76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ired t Test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628B86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CC (CI 95%)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3382C8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M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D11055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M%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106D3B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DC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DF3F52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DC%</w:t>
            </w:r>
          </w:p>
        </w:tc>
      </w:tr>
      <w:tr w:rsidR="00772D24" w:rsidRPr="00995F3E" w14:paraId="41BF65C4" w14:textId="77777777" w:rsidTr="001C429D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098C81E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bottom"/>
          </w:tcPr>
          <w:p w14:paraId="6E60FAB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noWrap/>
            <w:vAlign w:val="bottom"/>
          </w:tcPr>
          <w:p w14:paraId="197F69B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 (SD)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4806871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 (SD)</w:t>
            </w:r>
          </w:p>
        </w:tc>
        <w:tc>
          <w:tcPr>
            <w:tcW w:w="1786" w:type="dxa"/>
            <w:gridSpan w:val="2"/>
            <w:tcBorders>
              <w:bottom w:val="single" w:sz="4" w:space="0" w:color="auto"/>
            </w:tcBorders>
          </w:tcPr>
          <w:p w14:paraId="3D794463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 xml:space="preserve">p </w:t>
            </w: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Value</w:t>
            </w:r>
          </w:p>
        </w:tc>
        <w:tc>
          <w:tcPr>
            <w:tcW w:w="178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0416B4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8BE1A9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00E5CD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20C32A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8FFA08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4F2E7F" w:rsidRPr="00995F3E" w14:paraId="6878F841" w14:textId="77777777" w:rsidTr="004F2E7F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  <w:hideMark/>
          </w:tcPr>
          <w:p w14:paraId="66AFE58B" w14:textId="5FC03F3C" w:rsidR="004F2E7F" w:rsidRPr="00995F3E" w:rsidRDefault="004F2E7F" w:rsidP="004F2E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eak Isometr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</w:t>
            </w:r>
            <w:r w:rsidRPr="005F0E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e flexor (N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506016E" w14:textId="772C7E81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noWrap/>
            <w:vAlign w:val="center"/>
            <w:hideMark/>
          </w:tcPr>
          <w:p w14:paraId="52719D12" w14:textId="5511F4BF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82.53 (52.74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14:paraId="6BA399A6" w14:textId="3878D5D5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81.28 (49.22)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E4A5489" w14:textId="3446D63A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49A06E1" w14:textId="22778E38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77 -0.97)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406AA00" w14:textId="5D832E74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EB487AF" w14:textId="0B0CE307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EC61B90" w14:textId="09583470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3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11C5F17" w14:textId="15E17C6A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</w:tr>
      <w:tr w:rsidR="004F2E7F" w:rsidRPr="00995F3E" w14:paraId="71A0C672" w14:textId="77777777" w:rsidTr="004F2E7F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14:paraId="03D8BC0B" w14:textId="77777777" w:rsidR="004F2E7F" w:rsidRPr="00995F3E" w:rsidRDefault="004F2E7F" w:rsidP="004F2E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CB2B116" w14:textId="607F2D3B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noWrap/>
            <w:vAlign w:val="center"/>
            <w:hideMark/>
          </w:tcPr>
          <w:p w14:paraId="5E407095" w14:textId="1313ADEC" w:rsidR="004F2E7F" w:rsidRPr="004F2E7F" w:rsidRDefault="004F2E7F" w:rsidP="004F2E7F">
            <w:pPr>
              <w:tabs>
                <w:tab w:val="left" w:pos="690"/>
              </w:tabs>
              <w:spacing w:after="120" w:line="360" w:lineRule="auto"/>
              <w:ind w:right="-46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77.49 (44.31)</w:t>
            </w:r>
          </w:p>
        </w:tc>
        <w:tc>
          <w:tcPr>
            <w:tcW w:w="1701" w:type="dxa"/>
            <w:gridSpan w:val="3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14:paraId="692BEAEE" w14:textId="310C3900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88.71 (42.54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4E08E64" w14:textId="3A836B16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5C37BAD" w14:textId="20B37CB1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 (0.80 - 0.98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76C8485" w14:textId="021E8984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924D901" w14:textId="33AF549F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5A5CA6A" w14:textId="174DFB19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4531030" w14:textId="08147425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</w:t>
            </w:r>
          </w:p>
        </w:tc>
      </w:tr>
      <w:tr w:rsidR="004F2E7F" w:rsidRPr="00995F3E" w14:paraId="26267CB9" w14:textId="77777777" w:rsidTr="004F2E7F">
        <w:trPr>
          <w:trHeight w:val="300"/>
        </w:trPr>
        <w:tc>
          <w:tcPr>
            <w:tcW w:w="212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  <w:hideMark/>
          </w:tcPr>
          <w:p w14:paraId="440A04E4" w14:textId="19E8348C" w:rsidR="004F2E7F" w:rsidRPr="00995F3E" w:rsidRDefault="004F2E7F" w:rsidP="004F2E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ak Eccentric Force during the NHE (N)</w:t>
            </w: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F6A676F" w14:textId="785DC946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noWrap/>
            <w:vAlign w:val="center"/>
            <w:hideMark/>
          </w:tcPr>
          <w:p w14:paraId="400EE78A" w14:textId="6323C929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42.38 (78.18)</w:t>
            </w:r>
          </w:p>
        </w:tc>
        <w:tc>
          <w:tcPr>
            <w:tcW w:w="1701" w:type="dxa"/>
            <w:gridSpan w:val="3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14:paraId="16D56749" w14:textId="7E57BCE9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46.41 (83.81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3E8204F" w14:textId="0A21C27F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B2C206F" w14:textId="47F5330E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88 - 0.98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6E522D4" w14:textId="3AF587ED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3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F761D6B" w14:textId="06FF63D7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1537C33" w14:textId="299501D4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AD05A56" w14:textId="618807B5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</w:tr>
      <w:tr w:rsidR="004F2E7F" w:rsidRPr="00995F3E" w14:paraId="528C5414" w14:textId="77777777" w:rsidTr="004F2E7F">
        <w:trPr>
          <w:trHeight w:val="50"/>
        </w:trPr>
        <w:tc>
          <w:tcPr>
            <w:tcW w:w="2127" w:type="dxa"/>
            <w:vMerge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14:paraId="2D8B7E61" w14:textId="77777777" w:rsidR="004F2E7F" w:rsidRPr="00995F3E" w:rsidRDefault="004F2E7F" w:rsidP="004F2E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B7C196A" w14:textId="62E2850A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noWrap/>
            <w:vAlign w:val="center"/>
            <w:hideMark/>
          </w:tcPr>
          <w:p w14:paraId="42E7F0F7" w14:textId="550B740F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57.64 (85.18)</w:t>
            </w:r>
          </w:p>
        </w:tc>
        <w:tc>
          <w:tcPr>
            <w:tcW w:w="1701" w:type="dxa"/>
            <w:gridSpan w:val="3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14:paraId="57141E6D" w14:textId="782D8089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50.03 (76.70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9E02E9D" w14:textId="515AD486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8690FE7" w14:textId="76D7AC1C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 (0.93 - 0.99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1940D14" w14:textId="5C183F09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5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7C66AEB" w14:textId="07C781EA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2008B1F" w14:textId="5473E646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2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9E5DE43" w14:textId="09B3C811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4F2E7F" w:rsidRPr="00995F3E" w14:paraId="3BD654B5" w14:textId="77777777" w:rsidTr="00B162FA">
        <w:trPr>
          <w:trHeight w:val="300"/>
        </w:trPr>
        <w:tc>
          <w:tcPr>
            <w:tcW w:w="212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000000"/>
              <w:right w:val="single" w:sz="12" w:space="0" w:color="FFFFFF" w:themeColor="background1"/>
            </w:tcBorders>
            <w:vAlign w:val="center"/>
            <w:hideMark/>
          </w:tcPr>
          <w:p w14:paraId="46EA80F5" w14:textId="35E7D521" w:rsidR="004F2E7F" w:rsidRPr="00995F3E" w:rsidRDefault="004F2E7F" w:rsidP="004F2E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eak Isometric Hip Extensor Strength at 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N)</w:t>
            </w: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D62060E" w14:textId="68469976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noWrap/>
            <w:vAlign w:val="center"/>
            <w:hideMark/>
          </w:tcPr>
          <w:p w14:paraId="248F12C4" w14:textId="6538FAE4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84.09 (38.84)</w:t>
            </w:r>
          </w:p>
        </w:tc>
        <w:tc>
          <w:tcPr>
            <w:tcW w:w="1701" w:type="dxa"/>
            <w:gridSpan w:val="3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14:paraId="1FCFAE37" w14:textId="0AF8180F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78.07 (42.53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D5B329E" w14:textId="543414CB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EB1D1E8" w14:textId="65F140EC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88 - 0.99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6CE8A85" w14:textId="0FC8D709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3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CA4F6F7" w14:textId="498F1C2A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FA35C3E" w14:textId="3CDB048E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9166967" w14:textId="434FC98C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</w:tr>
      <w:tr w:rsidR="004F2E7F" w:rsidRPr="00995F3E" w14:paraId="6B84F7B3" w14:textId="77777777" w:rsidTr="00B162FA">
        <w:trPr>
          <w:trHeight w:val="315"/>
        </w:trPr>
        <w:tc>
          <w:tcPr>
            <w:tcW w:w="2127" w:type="dxa"/>
            <w:vMerge/>
            <w:tcBorders>
              <w:top w:val="nil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  <w:hideMark/>
          </w:tcPr>
          <w:p w14:paraId="287C77C0" w14:textId="77777777" w:rsidR="004F2E7F" w:rsidRPr="00995F3E" w:rsidRDefault="004F2E7F" w:rsidP="004F2E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A0ACBFA" w14:textId="654D59B1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noWrap/>
            <w:vAlign w:val="center"/>
            <w:hideMark/>
          </w:tcPr>
          <w:p w14:paraId="1B401DC0" w14:textId="54440C55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95.53 (39.70)</w:t>
            </w:r>
          </w:p>
        </w:tc>
        <w:tc>
          <w:tcPr>
            <w:tcW w:w="1701" w:type="dxa"/>
            <w:gridSpan w:val="3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14:paraId="05C1FFC2" w14:textId="1A65E9FE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293.92 (45.23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E7D6102" w14:textId="19A196C1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AFF7806" w14:textId="7C0BC070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 (0.69 - 0.97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5AC400B" w14:textId="3311DFEC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7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C21B2DF" w14:textId="16FBED34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3D7FCCA" w14:textId="1083B45B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0099AD0" w14:textId="34C83021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</w:tr>
      <w:tr w:rsidR="004F2E7F" w:rsidRPr="00995F3E" w14:paraId="4E126E34" w14:textId="77777777" w:rsidTr="00B162FA">
        <w:trPr>
          <w:trHeight w:val="315"/>
        </w:trPr>
        <w:tc>
          <w:tcPr>
            <w:tcW w:w="2127" w:type="dxa"/>
            <w:vMerge w:val="restart"/>
            <w:tcBorders>
              <w:top w:val="nil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9A4DCAD" w14:textId="1DBE6673" w:rsidR="004F2E7F" w:rsidRPr="00995F3E" w:rsidRDefault="004F2E7F" w:rsidP="004F2E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eak Isometric Hip Extensor Strength at 30 </w:t>
            </w: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4B29696" w14:textId="56ADA05F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noWrap/>
            <w:vAlign w:val="center"/>
          </w:tcPr>
          <w:p w14:paraId="3247EC1C" w14:textId="54E5B04A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361.41 (40.57)</w:t>
            </w:r>
          </w:p>
        </w:tc>
        <w:tc>
          <w:tcPr>
            <w:tcW w:w="1701" w:type="dxa"/>
            <w:gridSpan w:val="3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14:paraId="0C39AC11" w14:textId="0E2BEF14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368.88 (30.28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B8ABD01" w14:textId="2572D4F7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34818503" w14:textId="3BE2D969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 (0.72 - 0.97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7D8A006" w14:textId="1946343F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2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7C800182" w14:textId="422CD92C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5C6D7AE" w14:textId="27AAB90A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84D0700" w14:textId="0785D083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F2E7F" w:rsidRPr="00995F3E" w14:paraId="5EEE974D" w14:textId="77777777" w:rsidTr="004F2E7F">
        <w:trPr>
          <w:trHeight w:val="315"/>
        </w:trPr>
        <w:tc>
          <w:tcPr>
            <w:tcW w:w="2127" w:type="dxa"/>
            <w:vMerge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341AAD9D" w14:textId="77777777" w:rsidR="004F2E7F" w:rsidRPr="00995F3E" w:rsidRDefault="004F2E7F" w:rsidP="004F2E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noWrap/>
            <w:vAlign w:val="center"/>
          </w:tcPr>
          <w:p w14:paraId="7E832903" w14:textId="63BA90CE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noWrap/>
            <w:vAlign w:val="center"/>
          </w:tcPr>
          <w:p w14:paraId="08C95526" w14:textId="249C82CF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384.92 (36.17)</w:t>
            </w:r>
          </w:p>
        </w:tc>
        <w:tc>
          <w:tcPr>
            <w:tcW w:w="1701" w:type="dxa"/>
            <w:gridSpan w:val="3"/>
            <w:tcBorders>
              <w:top w:val="single" w:sz="12" w:space="0" w:color="FFFFFF"/>
              <w:left w:val="nil"/>
              <w:bottom w:val="single" w:sz="4" w:space="0" w:color="auto"/>
              <w:right w:val="single" w:sz="12" w:space="0" w:color="FFFFFF"/>
            </w:tcBorders>
            <w:vAlign w:val="center"/>
          </w:tcPr>
          <w:p w14:paraId="2ED44C6D" w14:textId="455C0D29" w:rsidR="004F2E7F" w:rsidRPr="004F2E7F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2E7F">
              <w:rPr>
                <w:rFonts w:ascii="Times New Roman" w:hAnsi="Times New Roman" w:cs="Times New Roman"/>
                <w:color w:val="000000"/>
              </w:rPr>
              <w:t>382.06 (28.38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2184BF3A" w14:textId="7B5FDAFC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noWrap/>
            <w:vAlign w:val="center"/>
          </w:tcPr>
          <w:p w14:paraId="7CA8CE70" w14:textId="4CD7C30C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76 - 0.97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noWrap/>
            <w:vAlign w:val="center"/>
          </w:tcPr>
          <w:p w14:paraId="73048BA1" w14:textId="39B77BB5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5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noWrap/>
            <w:vAlign w:val="center"/>
          </w:tcPr>
          <w:p w14:paraId="106DA3E4" w14:textId="39934C02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noWrap/>
            <w:vAlign w:val="center"/>
          </w:tcPr>
          <w:p w14:paraId="593513CE" w14:textId="6732A438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</w:t>
            </w:r>
            <w:r w:rsidR="005D4D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noWrap/>
            <w:vAlign w:val="center"/>
          </w:tcPr>
          <w:p w14:paraId="6445A598" w14:textId="2588294A" w:rsidR="004F2E7F" w:rsidRPr="00995F3E" w:rsidRDefault="004F2E7F" w:rsidP="004F2E7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EF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</w:tr>
    </w:tbl>
    <w:p w14:paraId="279F6CE5" w14:textId="77777777" w:rsidR="00772D24" w:rsidRPr="00995F3E" w:rsidRDefault="00772D24" w:rsidP="00772D24">
      <w:pPr>
        <w:spacing w:after="120" w:line="480" w:lineRule="auto"/>
        <w:rPr>
          <w:rFonts w:ascii="Times New Roman" w:hAnsi="Times New Roman" w:cs="Times New Roman"/>
        </w:rPr>
      </w:pPr>
      <w:r w:rsidRPr="00995F3E">
        <w:rPr>
          <w:rFonts w:ascii="Times New Roman" w:hAnsi="Times New Roman" w:cs="Times New Roman"/>
        </w:rPr>
        <w:t>N newton, ICC intraclass correlation coefficient, CI confidence interval, SD standard deviation, SEM standard error of measurement, MDC minimal detectable change, % percentage, ns non-significant, ND non-dominant, D dominant.</w:t>
      </w:r>
    </w:p>
    <w:p w14:paraId="2A214AB6" w14:textId="77777777" w:rsidR="00772D24" w:rsidRPr="00995F3E" w:rsidRDefault="00772D24" w:rsidP="00772D24">
      <w:pPr>
        <w:spacing w:after="120" w:line="480" w:lineRule="auto"/>
        <w:rPr>
          <w:rFonts w:ascii="Times New Roman" w:hAnsi="Times New Roman" w:cs="Times New Roman"/>
        </w:rPr>
      </w:pPr>
    </w:p>
    <w:p w14:paraId="5A3BE076" w14:textId="77777777" w:rsidR="00772D24" w:rsidRDefault="00772D24" w:rsidP="00772D24">
      <w:pPr>
        <w:spacing w:after="120" w:line="480" w:lineRule="auto"/>
        <w:ind w:right="-330"/>
        <w:rPr>
          <w:rFonts w:ascii="Times New Roman" w:hAnsi="Times New Roman" w:cs="Times New Roman"/>
        </w:rPr>
      </w:pPr>
    </w:p>
    <w:sectPr w:rsidR="00772D24" w:rsidSect="00772D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540"/>
    <w:rsid w:val="00036436"/>
    <w:rsid w:val="00047540"/>
    <w:rsid w:val="00163158"/>
    <w:rsid w:val="00223A3A"/>
    <w:rsid w:val="004F2E7F"/>
    <w:rsid w:val="005D4D01"/>
    <w:rsid w:val="00772D24"/>
    <w:rsid w:val="008B1660"/>
    <w:rsid w:val="00C3599C"/>
    <w:rsid w:val="00D5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A6ABF"/>
  <w15:chartTrackingRefBased/>
  <w15:docId w15:val="{F45845F1-1309-4BF6-8422-2C18DC6D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D24"/>
    <w:pPr>
      <w:spacing w:line="256" w:lineRule="auto"/>
    </w:pPr>
    <w:rPr>
      <w:kern w:val="0"/>
      <w:lang w:val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2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D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D24"/>
    <w:rPr>
      <w:kern w:val="0"/>
      <w:sz w:val="20"/>
      <w:szCs w:val="20"/>
      <w:lang w:val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 Whyte</dc:creator>
  <cp:keywords/>
  <dc:description/>
  <cp:lastModifiedBy>Enda Whyte</cp:lastModifiedBy>
  <cp:revision>3</cp:revision>
  <dcterms:created xsi:type="dcterms:W3CDTF">2025-11-20T10:43:00Z</dcterms:created>
  <dcterms:modified xsi:type="dcterms:W3CDTF">2025-11-20T14:57:00Z</dcterms:modified>
</cp:coreProperties>
</file>